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5E5" w:rsidRPr="003610FD" w:rsidRDefault="00ED4346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i/>
          <w:lang w:val="en-GB"/>
        </w:rPr>
      </w:pPr>
      <w:r>
        <w:rPr>
          <w:i/>
          <w:lang w:val="en-GB"/>
        </w:rPr>
        <w:t>Additional file 1</w:t>
      </w:r>
      <w:r w:rsidR="006115E5" w:rsidRPr="003610FD">
        <w:rPr>
          <w:i/>
          <w:lang w:val="en-GB"/>
        </w:rPr>
        <w:t xml:space="preserve"> </w:t>
      </w:r>
      <w:r w:rsidR="00DD363D">
        <w:rPr>
          <w:i/>
          <w:lang w:val="en-GB"/>
        </w:rPr>
        <w:t>A</w:t>
      </w:r>
      <w:r w:rsidR="006115E5" w:rsidRPr="003610FD">
        <w:rPr>
          <w:i/>
          <w:lang w:val="en-GB"/>
        </w:rPr>
        <w:t>.1: Prev</w:t>
      </w:r>
      <w:r w:rsidR="00C86419">
        <w:rPr>
          <w:i/>
          <w:lang w:val="en-GB"/>
        </w:rPr>
        <w:t>alence and health service use for</w:t>
      </w:r>
      <w:bookmarkStart w:id="0" w:name="_GoBack"/>
      <w:bookmarkEnd w:id="0"/>
      <w:r w:rsidR="006115E5" w:rsidRPr="003610FD">
        <w:rPr>
          <w:i/>
          <w:lang w:val="en-GB"/>
        </w:rPr>
        <w:t xml:space="preserve"> musculoskeletal </w:t>
      </w:r>
      <w:r w:rsidR="006115E5">
        <w:rPr>
          <w:i/>
          <w:lang w:val="en-GB"/>
        </w:rPr>
        <w:t>disorder</w:t>
      </w:r>
      <w:r w:rsidR="006115E5" w:rsidRPr="003610FD">
        <w:rPr>
          <w:i/>
          <w:lang w:val="en-GB"/>
        </w:rPr>
        <w:t>s by age in men</w:t>
      </w:r>
    </w:p>
    <w:tbl>
      <w:tblPr>
        <w:tblW w:w="5190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1595"/>
        <w:gridCol w:w="751"/>
        <w:gridCol w:w="512"/>
        <w:gridCol w:w="605"/>
        <w:gridCol w:w="579"/>
        <w:gridCol w:w="152"/>
        <w:gridCol w:w="800"/>
        <w:gridCol w:w="426"/>
        <w:gridCol w:w="557"/>
        <w:gridCol w:w="560"/>
        <w:gridCol w:w="149"/>
        <w:gridCol w:w="741"/>
        <w:gridCol w:w="508"/>
        <w:gridCol w:w="665"/>
        <w:gridCol w:w="622"/>
        <w:gridCol w:w="146"/>
        <w:gridCol w:w="741"/>
        <w:gridCol w:w="508"/>
        <w:gridCol w:w="665"/>
        <w:gridCol w:w="633"/>
        <w:gridCol w:w="146"/>
        <w:gridCol w:w="741"/>
        <w:gridCol w:w="508"/>
        <w:gridCol w:w="665"/>
        <w:gridCol w:w="619"/>
      </w:tblGrid>
      <w:tr w:rsidR="00864A1D" w:rsidRPr="0004349C" w:rsidTr="00864A1D">
        <w:trPr>
          <w:trHeight w:val="20"/>
        </w:trPr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 w:eastAsia="nb-NO"/>
              </w:rPr>
              <w:t>10-1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864A1D" w:rsidRPr="0004349C" w:rsidTr="00B55538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</w:tr>
      <w:tr w:rsidR="00864A1D" w:rsidRPr="00FB0E3A" w:rsidTr="00B55538">
        <w:trPr>
          <w:gridAfter w:val="3"/>
          <w:wAfter w:w="614" w:type="pct"/>
          <w:trHeight w:val="20"/>
        </w:trPr>
        <w:tc>
          <w:tcPr>
            <w:tcW w:w="1383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2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3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7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1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9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6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E6469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</w:t>
            </w:r>
            <w:r w:rsidR="00270842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visit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687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9.5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994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7534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383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271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336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733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5349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3083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10575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1616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27534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7.93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26377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3271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40023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4733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52616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73083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0553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21.9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71883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27534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8826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3271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0.99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07654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47331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7.0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38081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73083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6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5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7534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2710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20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7331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92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3083</w:t>
            </w: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FB0E3A" w:rsidTr="00864A1D">
        <w:trPr>
          <w:gridAfter w:val="3"/>
          <w:wAfter w:w="614" w:type="pct"/>
          <w:trHeight w:val="20"/>
        </w:trPr>
        <w:tc>
          <w:tcPr>
            <w:tcW w:w="138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E9D" w:rsidRPr="0004349C" w:rsidRDefault="00AA2E9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5.4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6.6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2.8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4.8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3B4680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CD16ED"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7.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0.9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3.8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8282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4.2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821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253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730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11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35.18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031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6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46918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39267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268253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1946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3711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sz w:val="16"/>
                <w:szCs w:val="16"/>
              </w:rPr>
            </w:pPr>
            <w:r w:rsidRPr="0004349C">
              <w:rPr>
                <w:sz w:val="16"/>
                <w:szCs w:val="16"/>
              </w:rPr>
              <w:t>8118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796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842" w:rsidRPr="0004349C" w:rsidRDefault="00270842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9.41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26035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9.2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05254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268253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8.58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52894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137117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8.0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30279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4349C">
              <w:rPr>
                <w:color w:val="000000"/>
                <w:sz w:val="16"/>
                <w:szCs w:val="16"/>
              </w:rPr>
              <w:t>796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349C" w:rsidRPr="0004349C" w:rsidRDefault="0004349C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64A1D" w:rsidRPr="0004349C" w:rsidTr="00864A1D">
        <w:trPr>
          <w:trHeight w:val="20"/>
        </w:trPr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25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26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253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27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117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5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4349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67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6ED" w:rsidRPr="0004349C" w:rsidRDefault="00CD16ED" w:rsidP="0004349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70842" w:rsidRDefault="00270842" w:rsidP="00270842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270842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270842">
        <w:rPr>
          <w:sz w:val="16"/>
          <w:szCs w:val="16"/>
          <w:lang w:val="en-GB"/>
        </w:rPr>
        <w:t>Chi</w:t>
      </w:r>
      <w:r>
        <w:rPr>
          <w:sz w:val="16"/>
          <w:szCs w:val="16"/>
          <w:lang w:val="en-GB"/>
        </w:rPr>
        <w:t>ropractor or physiotherapist visit</w:t>
      </w:r>
    </w:p>
    <w:p w:rsidR="00E64690" w:rsidRPr="00270842" w:rsidRDefault="008A4A36" w:rsidP="00270842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*GP visit or</w:t>
      </w:r>
      <w:r w:rsidR="00E64690">
        <w:rPr>
          <w:sz w:val="16"/>
          <w:szCs w:val="16"/>
          <w:lang w:val="en-GB"/>
        </w:rPr>
        <w:t xml:space="preserve"> c</w:t>
      </w:r>
      <w:r w:rsidR="00E64690" w:rsidRPr="00270842">
        <w:rPr>
          <w:sz w:val="16"/>
          <w:szCs w:val="16"/>
          <w:lang w:val="en-GB"/>
        </w:rPr>
        <w:t>hi</w:t>
      </w:r>
      <w:r w:rsidR="00E64690">
        <w:rPr>
          <w:sz w:val="16"/>
          <w:szCs w:val="16"/>
          <w:lang w:val="en-GB"/>
        </w:rPr>
        <w:t>ropractor or physiotherapist visit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t xml:space="preserve">Note: The means in </w:t>
      </w:r>
      <w:proofErr w:type="spellStart"/>
      <w:r w:rsidRPr="003610FD">
        <w:rPr>
          <w:sz w:val="16"/>
          <w:szCs w:val="16"/>
          <w:lang w:val="en-GB"/>
        </w:rPr>
        <w:t>in</w:t>
      </w:r>
      <w:proofErr w:type="spellEnd"/>
      <w:r w:rsidRPr="003610FD">
        <w:rPr>
          <w:sz w:val="16"/>
          <w:szCs w:val="16"/>
          <w:lang w:val="en-GB"/>
        </w:rPr>
        <w:t xml:space="preserve"> the survey of health and living conditions are weighted. The standard errors (S.E.) are based on a binomial distribution. In the survey of health and living conditions the standard errors are also corrected for clustered sampling. 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</w:p>
    <w:p w:rsidR="006115E5" w:rsidRPr="003610FD" w:rsidRDefault="006115E5" w:rsidP="006115E5">
      <w:pPr>
        <w:shd w:val="clear" w:color="auto" w:fill="FFFFFF" w:themeFill="background1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br w:type="page"/>
      </w:r>
    </w:p>
    <w:p w:rsidR="006115E5" w:rsidRPr="003610FD" w:rsidRDefault="00DD363D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i/>
          <w:lang w:val="en-GB"/>
        </w:rPr>
      </w:pPr>
      <w:r>
        <w:rPr>
          <w:i/>
          <w:lang w:val="en-GB"/>
        </w:rPr>
        <w:lastRenderedPageBreak/>
        <w:t>A</w:t>
      </w:r>
      <w:r w:rsidR="006115E5" w:rsidRPr="003610FD">
        <w:rPr>
          <w:i/>
          <w:lang w:val="en-GB"/>
        </w:rPr>
        <w:t>.2: Prev</w:t>
      </w:r>
      <w:r w:rsidR="004035DF">
        <w:rPr>
          <w:i/>
          <w:lang w:val="en-GB"/>
        </w:rPr>
        <w:t>alence and health service use for</w:t>
      </w:r>
      <w:r w:rsidR="006115E5" w:rsidRPr="003610FD">
        <w:rPr>
          <w:i/>
          <w:lang w:val="en-GB"/>
        </w:rPr>
        <w:t xml:space="preserve"> musculoskeletal </w:t>
      </w:r>
      <w:r w:rsidR="006115E5">
        <w:rPr>
          <w:i/>
          <w:lang w:val="en-GB"/>
        </w:rPr>
        <w:t>disorder</w:t>
      </w:r>
      <w:r w:rsidR="006115E5" w:rsidRPr="003610FD">
        <w:rPr>
          <w:i/>
          <w:lang w:val="en-GB"/>
        </w:rPr>
        <w:t>s by age in women</w:t>
      </w:r>
    </w:p>
    <w:tbl>
      <w:tblPr>
        <w:tblW w:w="5000" w:type="pct"/>
        <w:tblCellMar>
          <w:left w:w="57" w:type="dxa"/>
          <w:right w:w="57" w:type="dxa"/>
        </w:tblCellMar>
        <w:tblLook w:val="04A0"/>
      </w:tblPr>
      <w:tblGrid>
        <w:gridCol w:w="1590"/>
        <w:gridCol w:w="740"/>
        <w:gridCol w:w="398"/>
        <w:gridCol w:w="633"/>
        <w:gridCol w:w="634"/>
        <w:gridCol w:w="151"/>
        <w:gridCol w:w="740"/>
        <w:gridCol w:w="398"/>
        <w:gridCol w:w="633"/>
        <w:gridCol w:w="634"/>
        <w:gridCol w:w="151"/>
        <w:gridCol w:w="740"/>
        <w:gridCol w:w="398"/>
        <w:gridCol w:w="537"/>
        <w:gridCol w:w="634"/>
        <w:gridCol w:w="151"/>
        <w:gridCol w:w="740"/>
        <w:gridCol w:w="398"/>
        <w:gridCol w:w="635"/>
        <w:gridCol w:w="635"/>
        <w:gridCol w:w="151"/>
        <w:gridCol w:w="740"/>
        <w:gridCol w:w="398"/>
        <w:gridCol w:w="635"/>
        <w:gridCol w:w="624"/>
      </w:tblGrid>
      <w:tr w:rsidR="00ED2E6A" w:rsidRPr="00ED2E6A" w:rsidTr="00ED2E6A">
        <w:trPr>
          <w:trHeight w:val="2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5554C1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 w:eastAsia="nb-NO"/>
              </w:rPr>
              <w:t>10-1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1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</w:tr>
      <w:tr w:rsidR="00ED2E6A" w:rsidRPr="00FB0E3A" w:rsidTr="00ED2E6A">
        <w:trPr>
          <w:trHeight w:val="20"/>
        </w:trPr>
        <w:tc>
          <w:tcPr>
            <w:tcW w:w="8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8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6.5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0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2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6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166D6B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3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844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8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919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2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007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7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98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9.2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9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1924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80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9844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200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0919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337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2007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528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298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684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51924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6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9844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765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0919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941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2007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6.9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217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298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612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51924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8448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5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9195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29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0077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2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9843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1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1924</w:t>
            </w: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FB0E3A" w:rsidTr="00ED2E6A">
        <w:trPr>
          <w:trHeight w:val="20"/>
        </w:trPr>
        <w:tc>
          <w:tcPr>
            <w:tcW w:w="8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9.5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5.3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2.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7.8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4.7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3.6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5.6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2.2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4.4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5.7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7.5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3B4680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6B707A"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3.3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2.4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58.8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166D6B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4.85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832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391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1096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700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7.39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927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208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45.68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822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19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6395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08391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55818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6700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3347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60208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sz w:val="16"/>
                <w:szCs w:val="16"/>
              </w:rPr>
            </w:pPr>
            <w:r w:rsidRPr="00ED2E6A">
              <w:rPr>
                <w:sz w:val="16"/>
                <w:szCs w:val="16"/>
              </w:rPr>
              <w:t>1783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419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7533" w:rsidRPr="00ED2E6A" w:rsidRDefault="006A7533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50.35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55286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308391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50.35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34425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26700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51.73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82881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60208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47.90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67979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ED2E6A">
              <w:rPr>
                <w:color w:val="000000"/>
                <w:sz w:val="16"/>
                <w:szCs w:val="16"/>
              </w:rPr>
              <w:t>1419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2E6A" w:rsidRPr="00ED2E6A" w:rsidRDefault="00ED2E6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D2E6A" w:rsidRPr="00ED2E6A" w:rsidTr="00ED2E6A">
        <w:trPr>
          <w:trHeight w:val="2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7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391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41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7000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50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208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8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D2E6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19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07A" w:rsidRPr="00ED2E6A" w:rsidRDefault="006B707A" w:rsidP="00ED2E6A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270842" w:rsidRDefault="00270842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270842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270842">
        <w:rPr>
          <w:sz w:val="16"/>
          <w:szCs w:val="16"/>
          <w:lang w:val="en-GB"/>
        </w:rPr>
        <w:t>Chi</w:t>
      </w:r>
      <w:r>
        <w:rPr>
          <w:sz w:val="16"/>
          <w:szCs w:val="16"/>
          <w:lang w:val="en-GB"/>
        </w:rPr>
        <w:t>ropractor or physiotherapist visit</w:t>
      </w:r>
    </w:p>
    <w:p w:rsidR="0080234F" w:rsidRPr="00270842" w:rsidRDefault="003C0FE9" w:rsidP="0080234F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*GP visit or</w:t>
      </w:r>
      <w:r w:rsidR="0080234F">
        <w:rPr>
          <w:sz w:val="16"/>
          <w:szCs w:val="16"/>
          <w:lang w:val="en-GB"/>
        </w:rPr>
        <w:t xml:space="preserve"> c</w:t>
      </w:r>
      <w:r w:rsidR="0080234F" w:rsidRPr="00270842">
        <w:rPr>
          <w:sz w:val="16"/>
          <w:szCs w:val="16"/>
          <w:lang w:val="en-GB"/>
        </w:rPr>
        <w:t>hi</w:t>
      </w:r>
      <w:r w:rsidR="0080234F">
        <w:rPr>
          <w:sz w:val="16"/>
          <w:szCs w:val="16"/>
          <w:lang w:val="en-GB"/>
        </w:rPr>
        <w:t>ropractor or physiotherapist visit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t xml:space="preserve">Note: The means in </w:t>
      </w:r>
      <w:proofErr w:type="spellStart"/>
      <w:r w:rsidRPr="003610FD">
        <w:rPr>
          <w:sz w:val="16"/>
          <w:szCs w:val="16"/>
          <w:lang w:val="en-GB"/>
        </w:rPr>
        <w:t>in</w:t>
      </w:r>
      <w:proofErr w:type="spellEnd"/>
      <w:r w:rsidRPr="003610FD">
        <w:rPr>
          <w:sz w:val="16"/>
          <w:szCs w:val="16"/>
          <w:lang w:val="en-GB"/>
        </w:rPr>
        <w:t xml:space="preserve"> the survey of health and living conditions are weighted. The standard errors (S.E.) are based on a binomial distribution. In the survey of health and living conditions the standard errors are also corrected for clustered sampling. 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</w:p>
    <w:p w:rsidR="006115E5" w:rsidRPr="003610FD" w:rsidRDefault="006115E5" w:rsidP="006115E5">
      <w:pPr>
        <w:shd w:val="clear" w:color="auto" w:fill="FFFFFF" w:themeFill="background1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br w:type="page"/>
      </w:r>
    </w:p>
    <w:p w:rsidR="006115E5" w:rsidRPr="003610FD" w:rsidRDefault="00DD363D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i/>
          <w:lang w:val="en-GB"/>
        </w:rPr>
      </w:pPr>
      <w:r>
        <w:rPr>
          <w:i/>
          <w:lang w:val="en-GB"/>
        </w:rPr>
        <w:lastRenderedPageBreak/>
        <w:t>A</w:t>
      </w:r>
      <w:r w:rsidR="0006755D">
        <w:rPr>
          <w:i/>
          <w:lang w:val="en-GB"/>
        </w:rPr>
        <w:t>.3</w:t>
      </w:r>
      <w:r w:rsidR="006115E5" w:rsidRPr="003610FD">
        <w:rPr>
          <w:i/>
          <w:lang w:val="en-GB"/>
        </w:rPr>
        <w:t>: Prev</w:t>
      </w:r>
      <w:r w:rsidR="00FB0E3A">
        <w:rPr>
          <w:i/>
          <w:lang w:val="en-GB"/>
        </w:rPr>
        <w:t>alence and health service use for</w:t>
      </w:r>
      <w:r w:rsidR="006115E5" w:rsidRPr="003610FD">
        <w:rPr>
          <w:i/>
          <w:lang w:val="en-GB"/>
        </w:rPr>
        <w:t xml:space="preserve"> lower back and neck pain by age in men</w:t>
      </w:r>
    </w:p>
    <w:tbl>
      <w:tblPr>
        <w:tblW w:w="5000" w:type="pct"/>
        <w:tblCellMar>
          <w:left w:w="57" w:type="dxa"/>
          <w:right w:w="57" w:type="dxa"/>
        </w:tblCellMar>
        <w:tblLook w:val="04A0"/>
      </w:tblPr>
      <w:tblGrid>
        <w:gridCol w:w="1590"/>
        <w:gridCol w:w="740"/>
        <w:gridCol w:w="418"/>
        <w:gridCol w:w="565"/>
        <w:gridCol w:w="664"/>
        <w:gridCol w:w="151"/>
        <w:gridCol w:w="740"/>
        <w:gridCol w:w="418"/>
        <w:gridCol w:w="565"/>
        <w:gridCol w:w="664"/>
        <w:gridCol w:w="151"/>
        <w:gridCol w:w="740"/>
        <w:gridCol w:w="419"/>
        <w:gridCol w:w="566"/>
        <w:gridCol w:w="665"/>
        <w:gridCol w:w="151"/>
        <w:gridCol w:w="740"/>
        <w:gridCol w:w="419"/>
        <w:gridCol w:w="566"/>
        <w:gridCol w:w="665"/>
        <w:gridCol w:w="151"/>
        <w:gridCol w:w="740"/>
        <w:gridCol w:w="419"/>
        <w:gridCol w:w="566"/>
        <w:gridCol w:w="645"/>
      </w:tblGrid>
      <w:tr w:rsidR="002E6095" w:rsidRPr="002E6095" w:rsidTr="002E6095">
        <w:trPr>
          <w:trHeight w:val="20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5554C1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 w:eastAsia="nb-NO"/>
              </w:rPr>
              <w:t>10-1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</w:tr>
      <w:tr w:rsidR="002E6095" w:rsidRPr="00FB0E3A" w:rsidTr="002E6095">
        <w:trPr>
          <w:trHeight w:val="20"/>
        </w:trPr>
        <w:tc>
          <w:tcPr>
            <w:tcW w:w="11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2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3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1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6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166D6B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0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753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4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271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1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73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0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3083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79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866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2753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182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3271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8.7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303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473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3785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73083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00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90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2753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469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3271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728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473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976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73083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3388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7534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9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2710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8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7331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9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3083</w:t>
            </w: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FB0E3A" w:rsidTr="002E6095">
        <w:trPr>
          <w:trHeight w:val="20"/>
        </w:trPr>
        <w:tc>
          <w:tcPr>
            <w:tcW w:w="110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5.9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3B4680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DC5B1E"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9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3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166D6B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20.8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59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1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25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1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11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4.9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9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67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9.5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3049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224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6825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975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3711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sz w:val="16"/>
                <w:szCs w:val="16"/>
              </w:rPr>
            </w:pPr>
            <w:r w:rsidRPr="002E6095">
              <w:rPr>
                <w:sz w:val="16"/>
                <w:szCs w:val="16"/>
              </w:rPr>
              <w:t>33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7967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6988" w:rsidRPr="002E6095" w:rsidRDefault="00156988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7.3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873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6457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6825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278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3711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139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2E6095">
              <w:rPr>
                <w:color w:val="000000"/>
                <w:sz w:val="16"/>
                <w:szCs w:val="16"/>
              </w:rPr>
              <w:t>7967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6095" w:rsidRPr="002E6095" w:rsidRDefault="002E6095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E6095" w:rsidRPr="002E6095" w:rsidTr="002E6095">
        <w:trPr>
          <w:trHeight w:val="20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9785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5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8253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7117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E609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67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B1E" w:rsidRPr="002E6095" w:rsidRDefault="00DC5B1E" w:rsidP="002E609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0D09FC" w:rsidRDefault="000D09FC" w:rsidP="000D09F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270842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270842">
        <w:rPr>
          <w:sz w:val="16"/>
          <w:szCs w:val="16"/>
          <w:lang w:val="en-GB"/>
        </w:rPr>
        <w:t>Chi</w:t>
      </w:r>
      <w:r>
        <w:rPr>
          <w:sz w:val="16"/>
          <w:szCs w:val="16"/>
          <w:lang w:val="en-GB"/>
        </w:rPr>
        <w:t>ropractor or physiotherapist visit</w:t>
      </w:r>
    </w:p>
    <w:p w:rsidR="00831AF7" w:rsidRPr="00270842" w:rsidRDefault="00831AF7" w:rsidP="000D09F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*GP visit </w:t>
      </w:r>
      <w:r w:rsidR="007F0C2B">
        <w:rPr>
          <w:sz w:val="16"/>
          <w:szCs w:val="16"/>
          <w:lang w:val="en-GB"/>
        </w:rPr>
        <w:t>or</w:t>
      </w:r>
      <w:r>
        <w:rPr>
          <w:sz w:val="16"/>
          <w:szCs w:val="16"/>
          <w:lang w:val="en-GB"/>
        </w:rPr>
        <w:t xml:space="preserve"> c</w:t>
      </w:r>
      <w:r w:rsidRPr="00270842">
        <w:rPr>
          <w:sz w:val="16"/>
          <w:szCs w:val="16"/>
          <w:lang w:val="en-GB"/>
        </w:rPr>
        <w:t>hi</w:t>
      </w:r>
      <w:r>
        <w:rPr>
          <w:sz w:val="16"/>
          <w:szCs w:val="16"/>
          <w:lang w:val="en-GB"/>
        </w:rPr>
        <w:t>ropractor or physiotherapist visit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t xml:space="preserve">Note: The means in </w:t>
      </w:r>
      <w:proofErr w:type="spellStart"/>
      <w:r w:rsidRPr="003610FD">
        <w:rPr>
          <w:sz w:val="16"/>
          <w:szCs w:val="16"/>
          <w:lang w:val="en-GB"/>
        </w:rPr>
        <w:t>in</w:t>
      </w:r>
      <w:proofErr w:type="spellEnd"/>
      <w:r w:rsidRPr="003610FD">
        <w:rPr>
          <w:sz w:val="16"/>
          <w:szCs w:val="16"/>
          <w:lang w:val="en-GB"/>
        </w:rPr>
        <w:t xml:space="preserve"> the survey of health and living conditions are weighted. The standard errors (S.E.) are based on a binomial distribution. In the survey of health and living conditions the standard errors are also corrected for clustered sampling. </w:t>
      </w:r>
    </w:p>
    <w:p w:rsidR="006115E5" w:rsidRPr="003610FD" w:rsidRDefault="006115E5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</w:p>
    <w:p w:rsidR="006115E5" w:rsidRPr="003610FD" w:rsidRDefault="006115E5" w:rsidP="006115E5">
      <w:pPr>
        <w:shd w:val="clear" w:color="auto" w:fill="FFFFFF" w:themeFill="background1"/>
        <w:rPr>
          <w:sz w:val="16"/>
          <w:szCs w:val="16"/>
          <w:lang w:val="en-GB"/>
        </w:rPr>
      </w:pPr>
      <w:r w:rsidRPr="003610FD">
        <w:rPr>
          <w:sz w:val="16"/>
          <w:szCs w:val="16"/>
          <w:lang w:val="en-GB"/>
        </w:rPr>
        <w:br w:type="page"/>
      </w:r>
    </w:p>
    <w:p w:rsidR="006115E5" w:rsidRPr="003610FD" w:rsidRDefault="00DD363D" w:rsidP="006115E5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i/>
          <w:lang w:val="en-GB"/>
        </w:rPr>
      </w:pPr>
      <w:r>
        <w:rPr>
          <w:i/>
          <w:lang w:val="en-GB"/>
        </w:rPr>
        <w:lastRenderedPageBreak/>
        <w:t>A</w:t>
      </w:r>
      <w:r w:rsidR="0006755D">
        <w:rPr>
          <w:i/>
          <w:lang w:val="en-GB"/>
        </w:rPr>
        <w:t>.4</w:t>
      </w:r>
      <w:r w:rsidR="006115E5" w:rsidRPr="003610FD">
        <w:rPr>
          <w:i/>
          <w:lang w:val="en-GB"/>
        </w:rPr>
        <w:t>: Prev</w:t>
      </w:r>
      <w:r w:rsidR="00FB0E3A">
        <w:rPr>
          <w:i/>
          <w:lang w:val="en-GB"/>
        </w:rPr>
        <w:t>alence and health service use for</w:t>
      </w:r>
      <w:r w:rsidR="006115E5" w:rsidRPr="003610FD">
        <w:rPr>
          <w:i/>
          <w:lang w:val="en-GB"/>
        </w:rPr>
        <w:t xml:space="preserve"> lower back and neck pain by age in women</w:t>
      </w:r>
    </w:p>
    <w:tbl>
      <w:tblPr>
        <w:tblW w:w="5000" w:type="pct"/>
        <w:tblCellMar>
          <w:left w:w="57" w:type="dxa"/>
          <w:right w:w="57" w:type="dxa"/>
        </w:tblCellMar>
        <w:tblLook w:val="04A0"/>
      </w:tblPr>
      <w:tblGrid>
        <w:gridCol w:w="1590"/>
        <w:gridCol w:w="740"/>
        <w:gridCol w:w="408"/>
        <w:gridCol w:w="648"/>
        <w:gridCol w:w="648"/>
        <w:gridCol w:w="151"/>
        <w:gridCol w:w="740"/>
        <w:gridCol w:w="409"/>
        <w:gridCol w:w="553"/>
        <w:gridCol w:w="649"/>
        <w:gridCol w:w="151"/>
        <w:gridCol w:w="740"/>
        <w:gridCol w:w="409"/>
        <w:gridCol w:w="553"/>
        <w:gridCol w:w="649"/>
        <w:gridCol w:w="151"/>
        <w:gridCol w:w="740"/>
        <w:gridCol w:w="409"/>
        <w:gridCol w:w="553"/>
        <w:gridCol w:w="649"/>
        <w:gridCol w:w="151"/>
        <w:gridCol w:w="740"/>
        <w:gridCol w:w="409"/>
        <w:gridCol w:w="649"/>
        <w:gridCol w:w="629"/>
      </w:tblGrid>
      <w:tr w:rsidR="00C30BD9" w:rsidRPr="00C30BD9" w:rsidTr="00C30BD9">
        <w:trPr>
          <w:trHeight w:val="2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10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 w:eastAsia="nb-NO"/>
              </w:rPr>
              <w:t>10-1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52" w:type="pc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Mean (%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.E. 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</w:p>
        </w:tc>
      </w:tr>
      <w:tr w:rsidR="00C30BD9" w:rsidRPr="00FB0E3A" w:rsidTr="00C30BD9">
        <w:trPr>
          <w:trHeight w:val="20"/>
        </w:trPr>
        <w:tc>
          <w:tcPr>
            <w:tcW w:w="11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8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0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2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6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166D6B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844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1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919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2.9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3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007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4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9843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4.80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28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1924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58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29844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109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0919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254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2007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404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29843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46036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51924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79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9844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43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0919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594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2007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900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29843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3.35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117375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51924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8448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9195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0077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9843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1924</w:t>
            </w: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-79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+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FB0E3A" w:rsidTr="00C30BD9">
        <w:trPr>
          <w:trHeight w:val="20"/>
        </w:trPr>
        <w:tc>
          <w:tcPr>
            <w:tcW w:w="112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rvey of health and living condition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1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7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3B4680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</w:t>
            </w:r>
            <w:r w:rsidR="005554C1"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9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4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166D6B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 visit 2012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069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391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515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7000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522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20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8.53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29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191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3625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08391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9.60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2562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267000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1207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6020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sz w:val="16"/>
                <w:szCs w:val="16"/>
              </w:rPr>
            </w:pPr>
            <w:r w:rsidRPr="00C30BD9">
              <w:rPr>
                <w:sz w:val="16"/>
                <w:szCs w:val="16"/>
              </w:rPr>
              <w:t>493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C30BD9">
              <w:rPr>
                <w:color w:val="000000"/>
                <w:sz w:val="16"/>
                <w:szCs w:val="16"/>
              </w:rPr>
              <w:t>14191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6685" w:rsidRPr="00C30BD9" w:rsidRDefault="008A6685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P/</w:t>
            </w:r>
            <w:proofErr w:type="spellStart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hiro</w:t>
            </w:r>
            <w:proofErr w:type="spellEnd"/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/Phys 2012**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10292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08391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6.96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71982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67000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4.35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3901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160208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2890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C30BD9">
              <w:rPr>
                <w:rFonts w:ascii="Calibri" w:hAnsi="Calibri"/>
                <w:color w:val="000000"/>
                <w:sz w:val="16"/>
                <w:szCs w:val="16"/>
              </w:rPr>
              <w:t>14191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BD9" w:rsidRPr="00C30BD9" w:rsidRDefault="00C30BD9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30BD9" w:rsidRPr="00C30BD9" w:rsidTr="00C30BD9">
        <w:trPr>
          <w:trHeight w:val="20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PR 20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391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7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7000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8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208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30BD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1913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4C1" w:rsidRPr="00C30BD9" w:rsidRDefault="005554C1" w:rsidP="00C30BD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3213C8" w:rsidRDefault="003213C8" w:rsidP="003213C8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 w:rsidRPr="00270842">
        <w:rPr>
          <w:sz w:val="16"/>
          <w:szCs w:val="16"/>
          <w:lang w:val="en-GB"/>
        </w:rPr>
        <w:t>*</w:t>
      </w:r>
      <w:r>
        <w:rPr>
          <w:sz w:val="16"/>
          <w:szCs w:val="16"/>
          <w:lang w:val="en-GB"/>
        </w:rPr>
        <w:t xml:space="preserve"> </w:t>
      </w:r>
      <w:r w:rsidRPr="00270842">
        <w:rPr>
          <w:sz w:val="16"/>
          <w:szCs w:val="16"/>
          <w:lang w:val="en-GB"/>
        </w:rPr>
        <w:t>Chi</w:t>
      </w:r>
      <w:r>
        <w:rPr>
          <w:sz w:val="16"/>
          <w:szCs w:val="16"/>
          <w:lang w:val="en-GB"/>
        </w:rPr>
        <w:t>ropractor or physiotherapist visit</w:t>
      </w:r>
    </w:p>
    <w:p w:rsidR="00831AF7" w:rsidRPr="00270842" w:rsidRDefault="00F018DF" w:rsidP="003213C8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*GP visit or</w:t>
      </w:r>
      <w:r w:rsidR="00831AF7">
        <w:rPr>
          <w:sz w:val="16"/>
          <w:szCs w:val="16"/>
          <w:lang w:val="en-GB"/>
        </w:rPr>
        <w:t xml:space="preserve"> c</w:t>
      </w:r>
      <w:r w:rsidR="00831AF7" w:rsidRPr="00270842">
        <w:rPr>
          <w:sz w:val="16"/>
          <w:szCs w:val="16"/>
          <w:lang w:val="en-GB"/>
        </w:rPr>
        <w:t>hi</w:t>
      </w:r>
      <w:r w:rsidR="00831AF7">
        <w:rPr>
          <w:sz w:val="16"/>
          <w:szCs w:val="16"/>
          <w:lang w:val="en-GB"/>
        </w:rPr>
        <w:t>ropractor or physiotherapist visit</w:t>
      </w:r>
    </w:p>
    <w:p w:rsidR="0006755D" w:rsidRPr="006115E5" w:rsidRDefault="006115E5">
      <w:pPr>
        <w:rPr>
          <w:lang w:val="en-US"/>
        </w:rPr>
      </w:pPr>
      <w:r w:rsidRPr="003610FD">
        <w:rPr>
          <w:sz w:val="16"/>
          <w:szCs w:val="16"/>
          <w:lang w:val="en-GB"/>
        </w:rPr>
        <w:t xml:space="preserve">Note: The means in </w:t>
      </w:r>
      <w:proofErr w:type="spellStart"/>
      <w:r w:rsidRPr="003610FD">
        <w:rPr>
          <w:sz w:val="16"/>
          <w:szCs w:val="16"/>
          <w:lang w:val="en-GB"/>
        </w:rPr>
        <w:t>in</w:t>
      </w:r>
      <w:proofErr w:type="spellEnd"/>
      <w:r w:rsidRPr="003610FD">
        <w:rPr>
          <w:sz w:val="16"/>
          <w:szCs w:val="16"/>
          <w:lang w:val="en-GB"/>
        </w:rPr>
        <w:t xml:space="preserve"> the survey of health and living conditions are weighted. The standard errors (S.E.) are based on a binomial distribution. In the survey of health and living conditions the standard errors are also cor</w:t>
      </w:r>
      <w:r>
        <w:rPr>
          <w:sz w:val="16"/>
          <w:szCs w:val="16"/>
          <w:lang w:val="en-GB"/>
        </w:rPr>
        <w:t>rected for clustered sampling.</w:t>
      </w:r>
    </w:p>
    <w:sectPr w:rsidR="0006755D" w:rsidRPr="006115E5" w:rsidSect="006115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D53C88"/>
    <w:multiLevelType w:val="hybridMultilevel"/>
    <w:tmpl w:val="33DE2ADE"/>
    <w:lvl w:ilvl="0" w:tplc="FECC78F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6115E5"/>
    <w:rsid w:val="0004349C"/>
    <w:rsid w:val="0006755D"/>
    <w:rsid w:val="000D09FC"/>
    <w:rsid w:val="00156988"/>
    <w:rsid w:val="00166D6B"/>
    <w:rsid w:val="001D720C"/>
    <w:rsid w:val="00270842"/>
    <w:rsid w:val="002E5B67"/>
    <w:rsid w:val="002E6095"/>
    <w:rsid w:val="003213C8"/>
    <w:rsid w:val="003237BB"/>
    <w:rsid w:val="00385F86"/>
    <w:rsid w:val="003B4680"/>
    <w:rsid w:val="003C0FE9"/>
    <w:rsid w:val="004035DF"/>
    <w:rsid w:val="004F0779"/>
    <w:rsid w:val="005535DE"/>
    <w:rsid w:val="005554C1"/>
    <w:rsid w:val="005877E0"/>
    <w:rsid w:val="006115E5"/>
    <w:rsid w:val="00690809"/>
    <w:rsid w:val="006A7533"/>
    <w:rsid w:val="006B707A"/>
    <w:rsid w:val="00720A49"/>
    <w:rsid w:val="00750808"/>
    <w:rsid w:val="00753ED2"/>
    <w:rsid w:val="007F0C2B"/>
    <w:rsid w:val="007F7683"/>
    <w:rsid w:val="007F77D3"/>
    <w:rsid w:val="0080234F"/>
    <w:rsid w:val="00831AF7"/>
    <w:rsid w:val="00864A1D"/>
    <w:rsid w:val="008A4A36"/>
    <w:rsid w:val="008A6685"/>
    <w:rsid w:val="008B0821"/>
    <w:rsid w:val="008E221B"/>
    <w:rsid w:val="00972B48"/>
    <w:rsid w:val="00AA2E9D"/>
    <w:rsid w:val="00B55538"/>
    <w:rsid w:val="00BF3573"/>
    <w:rsid w:val="00C30BD9"/>
    <w:rsid w:val="00C476E6"/>
    <w:rsid w:val="00C86419"/>
    <w:rsid w:val="00CD16ED"/>
    <w:rsid w:val="00DC5B1E"/>
    <w:rsid w:val="00DD363D"/>
    <w:rsid w:val="00DF2665"/>
    <w:rsid w:val="00E64690"/>
    <w:rsid w:val="00ED2E6A"/>
    <w:rsid w:val="00ED4346"/>
    <w:rsid w:val="00F018DF"/>
    <w:rsid w:val="00F06C8F"/>
    <w:rsid w:val="00F17977"/>
    <w:rsid w:val="00FB0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E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115E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115E5"/>
    <w:rPr>
      <w:rFonts w:ascii="Calibri" w:hAnsi="Calibri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6115E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115E5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115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15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5E5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15E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5E5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6115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6115E5"/>
    <w:rPr>
      <w:rFonts w:ascii="Calibr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Tegn"/>
    <w:rsid w:val="006115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115E5"/>
    <w:rPr>
      <w:rFonts w:ascii="Calibri" w:hAnsi="Calibri"/>
      <w:noProof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11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E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1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E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115E5"/>
  </w:style>
  <w:style w:type="paragraph" w:styleId="ListParagraph">
    <w:name w:val="List Paragraph"/>
    <w:basedOn w:val="Normal"/>
    <w:uiPriority w:val="34"/>
    <w:qFormat/>
    <w:rsid w:val="002708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E5"/>
    <w:rPr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semiHidden/>
    <w:unhideWhenUsed/>
    <w:rsid w:val="006115E5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6115E5"/>
    <w:rPr>
      <w:rFonts w:ascii="Calibri" w:hAnsi="Calibri"/>
      <w:szCs w:val="21"/>
      <w:lang w:eastAsia="en-US"/>
    </w:rPr>
  </w:style>
  <w:style w:type="character" w:styleId="Hyperkobling">
    <w:name w:val="Hyperlink"/>
    <w:basedOn w:val="Standardskriftforavsnitt"/>
    <w:uiPriority w:val="99"/>
    <w:unhideWhenUsed/>
    <w:rsid w:val="006115E5"/>
    <w:rPr>
      <w:color w:val="0000FF" w:themeColor="hyperlink"/>
      <w:u w:val="single"/>
    </w:rPr>
  </w:style>
  <w:style w:type="table" w:styleId="Tabellrutenett">
    <w:name w:val="Table Grid"/>
    <w:basedOn w:val="Vanligtabell"/>
    <w:uiPriority w:val="59"/>
    <w:rsid w:val="006115E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15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6115E5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6115E5"/>
    <w:rPr>
      <w:sz w:val="20"/>
      <w:szCs w:val="20"/>
      <w:lang w:eastAsia="en-US"/>
    </w:rPr>
  </w:style>
  <w:style w:type="character" w:styleId="Fotnotereferanse">
    <w:name w:val="footnote reference"/>
    <w:basedOn w:val="Standardskriftforavsnitt"/>
    <w:uiPriority w:val="99"/>
    <w:semiHidden/>
    <w:unhideWhenUsed/>
    <w:rsid w:val="006115E5"/>
    <w:rPr>
      <w:vertAlign w:val="superscript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11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115E5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6115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115E5"/>
    <w:rPr>
      <w:rFonts w:ascii="Calibr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Tegn"/>
    <w:rsid w:val="006115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6115E5"/>
    <w:rPr>
      <w:rFonts w:ascii="Calibri" w:hAnsi="Calibri"/>
      <w:noProof/>
      <w:lang w:val="en-US" w:eastAsia="en-US"/>
    </w:rPr>
  </w:style>
  <w:style w:type="paragraph" w:styleId="Topptekst">
    <w:name w:val="header"/>
    <w:basedOn w:val="Normal"/>
    <w:link w:val="TopptekstTegn"/>
    <w:uiPriority w:val="99"/>
    <w:unhideWhenUsed/>
    <w:rsid w:val="00611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115E5"/>
    <w:rPr>
      <w:lang w:eastAsia="en-US"/>
    </w:rPr>
  </w:style>
  <w:style w:type="paragraph" w:styleId="Bunntekst">
    <w:name w:val="footer"/>
    <w:basedOn w:val="Normal"/>
    <w:link w:val="BunntekstTegn"/>
    <w:uiPriority w:val="99"/>
    <w:unhideWhenUsed/>
    <w:rsid w:val="00611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115E5"/>
    <w:rPr>
      <w:lang w:eastAsia="en-US"/>
    </w:rPr>
  </w:style>
  <w:style w:type="character" w:styleId="Linjenummer">
    <w:name w:val="line number"/>
    <w:basedOn w:val="Standardskriftforavsnitt"/>
    <w:uiPriority w:val="99"/>
    <w:semiHidden/>
    <w:unhideWhenUsed/>
    <w:rsid w:val="006115E5"/>
  </w:style>
  <w:style w:type="paragraph" w:styleId="Listeavsnitt">
    <w:name w:val="List Paragraph"/>
    <w:basedOn w:val="Normal"/>
    <w:uiPriority w:val="34"/>
    <w:qFormat/>
    <w:rsid w:val="002708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Minet Kinge</dc:creator>
  <cp:lastModifiedBy>ltachado</cp:lastModifiedBy>
  <cp:revision>6</cp:revision>
  <dcterms:created xsi:type="dcterms:W3CDTF">2015-03-06T16:38:00Z</dcterms:created>
  <dcterms:modified xsi:type="dcterms:W3CDTF">2015-03-29T02:40:00Z</dcterms:modified>
</cp:coreProperties>
</file>